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 xml:space="preserve">Table S1: Differentially expressed genes in the </w:t>
      </w:r>
      <w:r>
        <w:rPr>
          <w:i/>
          <w:color w:val="000000"/>
        </w:rPr>
        <w:t>ccpA</w:t>
      </w:r>
      <w:r>
        <w:rPr>
          <w:color w:val="000000"/>
        </w:rPr>
        <w:t xml:space="preserve"> deletion strain as compared to the wild type in early- and mid-exponential phas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453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674"/>
        <w:gridCol w:w="742"/>
        <w:gridCol w:w="726"/>
        <w:gridCol w:w="732"/>
        <w:gridCol w:w="597"/>
        <w:gridCol w:w="3397"/>
        <w:gridCol w:w="653"/>
      </w:tblGrid>
      <w:tr>
        <w:trPr>
          <w:trHeight w:val="533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 nr.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 nr.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rray ratio early-exp*.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Array ratio mid-exp* 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qPCR ratio early-exp† 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ias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E-site‡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28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19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BC transporter ATP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64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31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59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37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16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37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fclK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-methylthioribose ki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45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37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fclI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ylthioribose salvag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45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38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fcl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fuculose phosphate aldo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42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41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 regulator, Crp family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62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46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fjS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pore coat N-acetylmuramic acid deacety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979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59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nine perme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§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58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3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halose-6-phosphate hydro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56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5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pT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l-3-phosphate transporte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94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6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sD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igh affinity ribose transport protein rbsD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10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6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s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e transport ATP-binding protein rbsA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21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6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s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e transport system permease protein rbsC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21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6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s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-ribose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87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75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-transporting ATPase B cha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18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76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 permeas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18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76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ylthioribose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3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83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3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83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21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92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40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97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13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99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86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03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al repress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88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03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pF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l uptake facilitator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01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03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pD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l-3-phosphate dehydro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10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04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1076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05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20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08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cR-regulated protein PRP2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19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08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bosomal-protein-alanine acet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19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08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al regulator, LacI family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90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11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hdL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ma-M negative effect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09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14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D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nithine amino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2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18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p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igopeptide transport system permease protein oppC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2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18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pD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igopeptide transport ATP-binding protein oppD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64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18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igopeptide-binding protein oppA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36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22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jcF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36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22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jcG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'-5' RNA lig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36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22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jcH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 est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344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23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ole-3-glycerol phosphate synth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342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23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p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tophan synthase beta cha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9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25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dh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hydrolipoamide succinyltransferase component (E2) of 2-oxoglutarate dehydrogenase complex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63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25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6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dh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oxoglutarate dehydrogenase E1 componen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37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47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B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66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49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d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-specific glutamate dehydro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71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50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hF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71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50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age IV sporulation protein A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4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51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oside diphosphate ki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97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56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ore coat protein D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97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56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s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division protein DIVIVA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21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73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on/sodium-glutamate symport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21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74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S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-dependent malic enzym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704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77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ed-chain amino acid amino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229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79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lorohydrolase/deaminase family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61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80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he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hemolytic enterotoxin lytic component L2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61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81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he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hemolytic enterotoxin lytic component L1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54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81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he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expressed Enterotoxin C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12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82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p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oside permease nupC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59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82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imidine-nucleoside phosphory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598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82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idine deami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1079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91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NA segregation ATPase FtsK/SpoIIIE and related proteins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5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95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xD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-oxoacyl-[acyl-carrier protein] reduc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78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98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yl carrier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50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01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csN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olS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590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05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-alanyl-D-alanine carboxypeptid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12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12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rJ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iratory nitrate reductase delta cha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82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13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rte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36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17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tative transcriptional regulat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77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17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hfO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88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23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eus group specific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49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30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alate/formate antiporte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80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33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80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33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abolite gene activat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61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40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61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40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Cytosolic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74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41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 permeas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73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42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integration/recombination/invertion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77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51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p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3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54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xdL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BC transporter ATP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78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58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 endonucle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66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59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ag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23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69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19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76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8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oR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gma-54-dependent transcriptional activat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50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84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kf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wall-associated hydro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10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89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86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92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otid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61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96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gar transport system permeas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47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96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gar transport system permeas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94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96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gar transport ATP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83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96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ugar (pentulose and hexulose) kinases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8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96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ketide synthase curC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1084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01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crobial colla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53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04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ws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57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07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dbM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H/GdmH-related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09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09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artate ammonia-ly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946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18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ine transporte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98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19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1094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23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1093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23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ose/mannose transporte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6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29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Cytosolic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18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32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 permeas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14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34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lagen-like triple helix repeat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01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44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19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45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Membrane Spann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19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45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Membrane Spann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19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45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71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47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uinone oxidoreduc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30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49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pQ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ophosphoryl diester phosphodiest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1085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54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surfac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90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58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09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58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igopeptide-binding protein oppA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99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62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hfS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-CoA acet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11028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64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tG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miminoglutamase (EC 3.5.3.8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716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65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tI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idazolonepropio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715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65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tU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ocanate hydra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321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65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tH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idine ammonia-ly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42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68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neE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 hypothetical 18106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42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68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keto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03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78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ufQ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ucleoside transport system permeas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50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78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ufP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ucleoside transport ATP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50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79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ufO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ucleoside transport ATP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04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79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ufN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leoside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04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79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2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mf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al regulator, GntR family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28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3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cD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Succinyl-CoA synthetase alpha cha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28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3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c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Succinyl-CoA synthetase beta cha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21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92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lbP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10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98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kuK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Cytosolic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414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00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E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-methyltetrahydropteroyltriglutamate--homocysteine meth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59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02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-CoA acet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77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08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nine-hypoxanthine perme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59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08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n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rine nucleoside phosphory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33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09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5-diketo-D-gluconic acid reduc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913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13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serine dehydra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465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13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serine dehydra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173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15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kd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ipoamide acyltransferase component of branched-chain alpha-keto acid dehydrogenase complex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713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15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oxoisovalerate dehydrogenase beta subuni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012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15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oxoisovalerate dehydrogenase alpha subuni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014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16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pdV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hydrolipoamide dehydro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768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16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nched-chain-fatty-acid ki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766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16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ucine dehydro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767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16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ate butyr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62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20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 hypothetical 16750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28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21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Quaternary ammonium compound-resistanc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112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22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ine dehydrogenase [decarboxylating]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061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22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ine dehydrogenase [decarboxylating]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167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22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vT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inometh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73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22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05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36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ichrome transport system permease protein fhuB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70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1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haQ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Sodium export ATP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05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1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h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ccinate dehydrogenase iron-sulfur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05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1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h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ccinate dehydrogenase flavoprotein subuni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75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1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h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Succinate dehydrogenase cytochrome b558 subuni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07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2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f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ectron transfer flavoprotein beta-subuni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19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2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si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hydroxybutyryl-CoA dehydra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22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8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6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p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(P)-dependent glyceraldehyde-3-phosphate dehydro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26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9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ate dehydro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26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9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citrate dehydrogenase [NADP]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26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9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tZ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trate synth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04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60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Membrane Spann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68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64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tdI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-NAD ki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1089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82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BC transporter ATP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61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96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utE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Cytosolic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716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00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usM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lyne dehydro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47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00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cp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yl-accepting chemotaxis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47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01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dhL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loramphenicol resistanc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8029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3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translocase subunit SecG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76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26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wo-component response regulat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76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29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H-quinone oxidoreductase chain H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783#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31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wlE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tyrosine phospha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12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33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wjI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ctose-1,6-bisphospha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806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33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DP-N-acetylglucosamine 1-carboxyvin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807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41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wo-component sensor protein yhcY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10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43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sb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rein hydrolase exporte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32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44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amide transporte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83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18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62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19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mS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osamine--fructose-6-phosphate aminotransferase [isomerizing]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62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19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Membrane Spann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29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21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ose uptake protein homolog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19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22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hdO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-acyl-sn-glycerol-3-phosphate ac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56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25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marylacetoace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02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36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S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inopeptid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10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59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z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admium efflux system accessory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58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1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lactate perme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86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4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 polymerase ECF-type sigma fact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83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5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versal stress protein family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71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8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31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8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nched-chain amino acid transport system carrier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04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69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jbQ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+/H+ antiporter NapA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84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86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pN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DP-dependent glyceraldehyde-3-phosphate dehydro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16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090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p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igopeptide-binding protein oppA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88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06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lagen adhesion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2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18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p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igopeptide transport system permease protein oppC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96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18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pF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igopeptide transport ATP-binding protein oppF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48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43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43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90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93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192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-lactate dehydroge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14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03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agnesium and cobalt transport protein corA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21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12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rI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iratory nitrate reductase gamma cha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01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36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830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45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s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ptide synthe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20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77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21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279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edox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79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22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rfac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18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32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BC transporter ATP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78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55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h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qualene—hopene cyc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77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59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va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idoreduc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17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72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R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ctose repress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38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4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p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yl carrier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58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5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loS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iamin pyrophosphoki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58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7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Membrane Spann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58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8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Membrane Spann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04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8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F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otidine 5'-phosphate decarboxy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04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8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D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hydroorotate dehydrogenase, catalytic subuni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57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8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K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hydroorotate dehydrogenase electron transfer subuni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57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8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Carbamoyl-phosphate synthase large cha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36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8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C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hydrooro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81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8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artate carbamo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81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89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P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acil perme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63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93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06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399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89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01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-oxoacyl-[acyl-carrier protein] reduc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70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08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tk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 hypothetical 17224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15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24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al regulat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28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36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rhB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athionine beta-ly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41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59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uvate ki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28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60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fk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-phosphofructokin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43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65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tose O-acetyltransf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86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66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cL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rge-conductance mechanosensitive channel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69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76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Cytosolic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79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489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cose-6-phosphate isomer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29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01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Membrane Spann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29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02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629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05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sT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dium/proton-dependent alanine carrier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50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1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49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1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 permease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499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1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ABC transporter ATP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50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1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49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2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494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22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Cytosolic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50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23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49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24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49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2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297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3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no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84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3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glycerate mut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700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37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i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osephosphate isomerase (EC 5.3.1.1)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803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3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glycerate kinase [fragment] (EC 2.7.2.3)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211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3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sphoglycerate kinase [fragment] (EC 2.7.2.3)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21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4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p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eraldehyde 3-phosphate dehydrogenase (EC 1.2.1.12)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803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141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gR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ntral glycolytic genes regulat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078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32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pqE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TS system, glucose-specific IIA component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3557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335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aA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ctose-bisphosphate aldolase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84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359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waD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inopeptidase Y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1390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368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criptional regulator pfoR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5205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380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rrichrome-binding protein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9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ZC0493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C5396</w:t>
            </w:r>
          </w:p>
        </w:tc>
        <w:tc>
          <w:tcPr>
            <w:tcW w:w="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xeH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lase (HAD superfamily)</w:t>
            </w:r>
          </w:p>
        </w:tc>
        <w:tc>
          <w:tcPr>
            <w:tcW w:w="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rPr>
          <w:color w:val="000000"/>
        </w:rPr>
        <w:t xml:space="preserve">* Expression ratio’s are presented as in the </w:t>
      </w:r>
      <w:r>
        <w:rPr>
          <w:i/>
          <w:color w:val="000000"/>
        </w:rPr>
        <w:t>ccpA</w:t>
      </w:r>
      <w:r>
        <w:rPr>
          <w:color w:val="000000"/>
        </w:rPr>
        <w:t xml:space="preserve"> deletion strain compared to the wild type, wild type expression is set to 1. Early-exponential is sampled at an OD</w:t>
      </w:r>
      <w:r>
        <w:rPr>
          <w:color w:val="000000"/>
          <w:vertAlign w:val="subscript"/>
        </w:rPr>
        <w:t>600</w:t>
      </w:r>
      <w:r>
        <w:rPr>
          <w:color w:val="000000"/>
        </w:rPr>
        <w:t xml:space="preserve"> of 0.2 and mid-exponential at 0.8.</w:t>
      </w:r>
    </w:p>
    <w:p>
      <w:pPr>
        <w:pStyle w:val="Normal"/>
        <w:rPr/>
      </w:pPr>
      <w:r>
        <w:rPr>
          <w:color w:val="000000"/>
        </w:rPr>
        <w:t xml:space="preserve">† </w:t>
      </w:r>
      <w:r>
        <w:rPr>
          <w:color w:val="000000"/>
        </w:rPr>
        <w:t xml:space="preserve">Expression ratio’s of qPCR are presented as in the ccpA deletion strain compared to the wild type, gene expression is related to the household gene </w:t>
      </w:r>
      <w:r>
        <w:rPr>
          <w:i/>
          <w:color w:val="000000"/>
        </w:rPr>
        <w:t>rpoA</w:t>
      </w:r>
      <w:r>
        <w:rPr>
          <w:color w:val="000000"/>
        </w:rPr>
        <w:t>.</w:t>
      </w:r>
    </w:p>
    <w:p>
      <w:pPr>
        <w:pStyle w:val="Normal"/>
        <w:rPr/>
      </w:pPr>
      <w:r>
        <w:rPr>
          <w:color w:val="000000"/>
        </w:rPr>
        <w:t>‡</w:t>
      </w:r>
      <w:r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In this column it is indicated whether a putative CRE-site was identified for the gene. Numbers indicate the number of putative CRE-sites identified, a + indicates that a gene is in the same operon as a gene for which a putative CRE-site was identified, and a – indicates no putative CRE-site could be identified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</w:rPr>
        <w:t xml:space="preserve">§ Possibly </w:t>
      </w:r>
      <w:r>
        <w:rPr>
          <w:color w:val="000000"/>
          <w:lang w:val="en-GB"/>
        </w:rPr>
        <w:t>in operon with gene for which a CRE-site was identified, however this gene was absent from the microarray.</w:t>
      </w:r>
    </w:p>
    <w:p>
      <w:pPr>
        <w:pStyle w:val="Normal"/>
        <w:rPr/>
      </w:pPr>
      <w:r>
        <w:rPr>
          <w:color w:val="000000"/>
        </w:rPr>
        <w:t xml:space="preserve"># Genes, higher expressed in the </w:t>
      </w:r>
      <w:r>
        <w:rPr>
          <w:i/>
          <w:color w:val="000000"/>
        </w:rPr>
        <w:t>ccpA</w:t>
      </w:r>
      <w:r>
        <w:rPr>
          <w:color w:val="000000"/>
        </w:rPr>
        <w:t xml:space="preserve"> deletion strain, with an apparent putative function in protein, peptide or amino acid metabolism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2:12:00Z</dcterms:created>
  <dc:creator>Menno van der Voort</dc:creator>
  <dc:description/>
  <cp:keywords/>
  <dc:language>en-US</dc:language>
  <cp:lastModifiedBy>Menno van der Voort</cp:lastModifiedBy>
  <dcterms:modified xsi:type="dcterms:W3CDTF">2008-02-12T09:21:00Z</dcterms:modified>
  <cp:revision>8</cp:revision>
  <dc:subject/>
  <dc:title>Table S1: Expression of differentially expressed genes in the ccpA deletion strain as compared to the wildtype</dc:title>
</cp:coreProperties>
</file>